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0FD" w:rsidRPr="00564FD3" w:rsidRDefault="00DF10FD" w:rsidP="00DF10FD">
      <w:pPr>
        <w:pStyle w:val="LBody"/>
      </w:pPr>
      <w:proofErr w:type="gramStart"/>
      <w:r w:rsidRPr="007D6984">
        <w:t>Table S1: Oligonucleotides and primers used for in-vitro pulldown experiments.</w:t>
      </w:r>
      <w:proofErr w:type="gramEnd"/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523"/>
        <w:gridCol w:w="8099"/>
      </w:tblGrid>
      <w:tr w:rsidR="00DF10FD" w:rsidRPr="00564FD3" w:rsidTr="004D20DB">
        <w:trPr>
          <w:trHeight w:val="454"/>
        </w:trPr>
        <w:tc>
          <w:tcPr>
            <w:tcW w:w="1523" w:type="dxa"/>
          </w:tcPr>
          <w:p w:rsidR="00DF10FD" w:rsidRPr="00564FD3" w:rsidRDefault="00DF10FD" w:rsidP="004D20DB">
            <w:pPr>
              <w:pStyle w:val="LBody"/>
            </w:pPr>
            <w:r w:rsidRPr="00564FD3">
              <w:t>Oligo name</w:t>
            </w:r>
          </w:p>
        </w:tc>
        <w:tc>
          <w:tcPr>
            <w:tcW w:w="8099" w:type="dxa"/>
          </w:tcPr>
          <w:p w:rsidR="00DF10FD" w:rsidRPr="00564FD3" w:rsidRDefault="00DF10FD" w:rsidP="004D20DB">
            <w:pPr>
              <w:pStyle w:val="LBody"/>
            </w:pPr>
            <w:r w:rsidRPr="00564FD3">
              <w:t>Sequence</w:t>
            </w:r>
          </w:p>
        </w:tc>
      </w:tr>
      <w:tr w:rsidR="00DF10FD" w:rsidRPr="00564FD3" w:rsidTr="004D20DB">
        <w:trPr>
          <w:trHeight w:val="454"/>
        </w:trPr>
        <w:tc>
          <w:tcPr>
            <w:tcW w:w="1523" w:type="dxa"/>
          </w:tcPr>
          <w:p w:rsidR="00DF10FD" w:rsidRPr="00564FD3" w:rsidRDefault="00DF10FD" w:rsidP="004D20DB">
            <w:pPr>
              <w:pStyle w:val="LBody"/>
            </w:pPr>
            <w:r w:rsidRPr="00564FD3">
              <w:t>guanine-forward</w:t>
            </w:r>
          </w:p>
        </w:tc>
        <w:tc>
          <w:tcPr>
            <w:tcW w:w="8099" w:type="dxa"/>
          </w:tcPr>
          <w:p w:rsidR="00DF10FD" w:rsidRPr="009D5AAF" w:rsidRDefault="00DF10FD" w:rsidP="004D20DB">
            <w:pPr>
              <w:pStyle w:val="LBody"/>
            </w:pPr>
            <w:r>
              <w:t>5’-P-</w:t>
            </w:r>
            <w:r w:rsidRPr="009D5AAF">
              <w:t>GTAAAACGACGGCCAGAGCTTACTCTAGAAGAATTCTCACTCT</w:t>
            </w:r>
            <w:r>
              <w:t xml:space="preserve"> </w:t>
            </w:r>
            <w:r w:rsidRPr="009D5AAF">
              <w:t>TT-</w:t>
            </w:r>
            <w:r w:rsidRPr="009D5AAF">
              <w:rPr>
                <w:b/>
                <w:bCs/>
              </w:rPr>
              <w:t>G</w:t>
            </w:r>
            <w:r>
              <w:rPr>
                <w:b/>
                <w:bCs/>
              </w:rPr>
              <w:t>-</w:t>
            </w:r>
            <w:r w:rsidRPr="009D5AAF">
              <w:t>TTTCTCACTGGATCCACAGATATCACACAGTCATAGCTGTTTC</w:t>
            </w:r>
            <w:r>
              <w:t xml:space="preserve"> </w:t>
            </w:r>
            <w:r w:rsidRPr="009D5AAF">
              <w:t>CTG-3’</w:t>
            </w:r>
          </w:p>
        </w:tc>
      </w:tr>
      <w:tr w:rsidR="00DF10FD" w:rsidRPr="00564FD3" w:rsidTr="004D20DB">
        <w:trPr>
          <w:trHeight w:val="444"/>
        </w:trPr>
        <w:tc>
          <w:tcPr>
            <w:tcW w:w="1523" w:type="dxa"/>
          </w:tcPr>
          <w:p w:rsidR="00DF10FD" w:rsidRPr="00564FD3" w:rsidRDefault="00DF10FD" w:rsidP="004D20DB">
            <w:pPr>
              <w:pStyle w:val="LBody"/>
            </w:pPr>
            <w:r>
              <w:t>8-oxoG</w:t>
            </w:r>
            <w:r w:rsidRPr="00564FD3">
              <w:t>-forward</w:t>
            </w:r>
          </w:p>
        </w:tc>
        <w:tc>
          <w:tcPr>
            <w:tcW w:w="8099" w:type="dxa"/>
          </w:tcPr>
          <w:p w:rsidR="00DF10FD" w:rsidRPr="009D5AAF" w:rsidRDefault="00DF10FD" w:rsidP="004D20DB">
            <w:pPr>
              <w:pStyle w:val="LBody"/>
            </w:pPr>
            <w:r w:rsidRPr="009D5AAF">
              <w:t>5’-P-GTAAAACGACGGCCAGAGCTTACTCTAGAAGAATTCTCACTC</w:t>
            </w:r>
            <w:r>
              <w:t xml:space="preserve"> </w:t>
            </w:r>
            <w:r w:rsidRPr="009D5AAF">
              <w:t>TTT</w:t>
            </w:r>
            <w:r w:rsidRPr="009D5AAF">
              <w:rPr>
                <w:b/>
                <w:bCs/>
              </w:rPr>
              <w:t>-</w:t>
            </w:r>
            <w:r>
              <w:rPr>
                <w:b/>
                <w:bCs/>
              </w:rPr>
              <w:t>8-oxoG</w:t>
            </w:r>
            <w:r w:rsidRPr="009D5AAF">
              <w:rPr>
                <w:b/>
                <w:bCs/>
              </w:rPr>
              <w:t>-</w:t>
            </w:r>
            <w:r w:rsidRPr="009D5AAF">
              <w:t>TTTCTCACTGGATCCACAGATATCACACAGTCATAGCT</w:t>
            </w:r>
            <w:r>
              <w:t xml:space="preserve"> </w:t>
            </w:r>
            <w:r w:rsidRPr="009D5AAF">
              <w:t>GTTTCCTG-3’</w:t>
            </w:r>
          </w:p>
        </w:tc>
      </w:tr>
      <w:tr w:rsidR="00DF10FD" w:rsidRPr="00564FD3" w:rsidTr="004D20DB">
        <w:trPr>
          <w:trHeight w:val="454"/>
        </w:trPr>
        <w:tc>
          <w:tcPr>
            <w:tcW w:w="1523" w:type="dxa"/>
          </w:tcPr>
          <w:p w:rsidR="00DF10FD" w:rsidRPr="00564FD3" w:rsidRDefault="00DF10FD" w:rsidP="004D20DB">
            <w:pPr>
              <w:pStyle w:val="LBody"/>
            </w:pPr>
            <w:r w:rsidRPr="00564FD3">
              <w:t>guanine -reverse</w:t>
            </w:r>
          </w:p>
        </w:tc>
        <w:tc>
          <w:tcPr>
            <w:tcW w:w="8099" w:type="dxa"/>
          </w:tcPr>
          <w:p w:rsidR="00DF10FD" w:rsidRPr="009D5AAF" w:rsidRDefault="00DF10FD" w:rsidP="004D20DB">
            <w:pPr>
              <w:pStyle w:val="LBody"/>
            </w:pPr>
            <w:r w:rsidRPr="009D5AAF">
              <w:t>5’-P-CAGGAAACAGCTATGACTGTGTGATATCTGTGGATCCAGTGAG</w:t>
            </w:r>
            <w:r>
              <w:t xml:space="preserve"> </w:t>
            </w:r>
            <w:r w:rsidRPr="009D5AAF">
              <w:t>AAA-C-AAAGAGTGAGAATTCTTCTAGAGTAAGCTCTGGCCGTCGTT</w:t>
            </w:r>
            <w:r>
              <w:t xml:space="preserve"> </w:t>
            </w:r>
            <w:r w:rsidRPr="009D5AAF">
              <w:t>TTAC-3’</w:t>
            </w:r>
          </w:p>
        </w:tc>
      </w:tr>
      <w:tr w:rsidR="00DF10FD" w:rsidRPr="00564FD3" w:rsidTr="004D20DB">
        <w:trPr>
          <w:trHeight w:val="454"/>
        </w:trPr>
        <w:tc>
          <w:tcPr>
            <w:tcW w:w="1523" w:type="dxa"/>
          </w:tcPr>
          <w:p w:rsidR="00DF10FD" w:rsidRPr="00564FD3" w:rsidRDefault="00DF10FD" w:rsidP="004D20DB">
            <w:pPr>
              <w:pStyle w:val="LBody"/>
            </w:pPr>
            <w:r w:rsidRPr="00564FD3">
              <w:t>M13-forward</w:t>
            </w:r>
          </w:p>
        </w:tc>
        <w:tc>
          <w:tcPr>
            <w:tcW w:w="8099" w:type="dxa"/>
          </w:tcPr>
          <w:p w:rsidR="00DF10FD" w:rsidRPr="009D5AAF" w:rsidRDefault="00DF10FD" w:rsidP="004D20DB">
            <w:pPr>
              <w:pStyle w:val="LBody"/>
            </w:pPr>
            <w:r w:rsidRPr="009D5AAF">
              <w:t>5’- GTAAAACGACGGCCAG-3’</w:t>
            </w:r>
          </w:p>
        </w:tc>
      </w:tr>
      <w:tr w:rsidR="00DF10FD" w:rsidRPr="00564FD3" w:rsidTr="004D20DB">
        <w:trPr>
          <w:trHeight w:val="454"/>
        </w:trPr>
        <w:tc>
          <w:tcPr>
            <w:tcW w:w="1523" w:type="dxa"/>
          </w:tcPr>
          <w:p w:rsidR="00DF10FD" w:rsidRPr="00564FD3" w:rsidRDefault="00DF10FD" w:rsidP="004D20DB">
            <w:pPr>
              <w:pStyle w:val="LBody"/>
            </w:pPr>
            <w:r w:rsidRPr="00564FD3">
              <w:t>M13-reverse</w:t>
            </w:r>
          </w:p>
        </w:tc>
        <w:tc>
          <w:tcPr>
            <w:tcW w:w="8099" w:type="dxa"/>
          </w:tcPr>
          <w:p w:rsidR="00DF10FD" w:rsidRPr="009D5AAF" w:rsidRDefault="00DF10FD" w:rsidP="004D20DB">
            <w:pPr>
              <w:pStyle w:val="LBody"/>
            </w:pPr>
            <w:r w:rsidRPr="009D5AAF">
              <w:t>5’- CAGGAAACAGCTATGAC-3’</w:t>
            </w:r>
          </w:p>
        </w:tc>
      </w:tr>
    </w:tbl>
    <w:p w:rsidR="00DF10FD" w:rsidRDefault="00DF10FD" w:rsidP="00DF10FD">
      <w:pPr>
        <w:pStyle w:val="LBody"/>
      </w:pPr>
      <w:r w:rsidRPr="00564FD3">
        <w:rPr>
          <w:sz w:val="20"/>
          <w:szCs w:val="20"/>
        </w:rPr>
        <w:t xml:space="preserve"> </w:t>
      </w:r>
    </w:p>
    <w:p w:rsidR="00DF10FD" w:rsidRPr="00564FD3" w:rsidRDefault="00DF10FD" w:rsidP="00DF10FD">
      <w:pPr>
        <w:pStyle w:val="LBody"/>
      </w:pPr>
      <w:r w:rsidRPr="007D6984">
        <w:t xml:space="preserve">Table S2: Selected </w:t>
      </w:r>
      <w:proofErr w:type="spellStart"/>
      <w:r w:rsidRPr="007D6984">
        <w:t>tumour</w:t>
      </w:r>
      <w:proofErr w:type="spellEnd"/>
      <w:r w:rsidRPr="007D6984">
        <w:t xml:space="preserve"> samples with coding mutations in OGG1, APEX1, of FEN1.</w:t>
      </w:r>
    </w:p>
    <w:tbl>
      <w:tblPr>
        <w:tblStyle w:val="TableGrid"/>
        <w:tblW w:w="9782" w:type="dxa"/>
        <w:tblInd w:w="70" w:type="dxa"/>
        <w:tblLayout w:type="fixed"/>
        <w:tblLook w:val="04A0" w:firstRow="1" w:lastRow="0" w:firstColumn="1" w:lastColumn="0" w:noHBand="0" w:noVBand="1"/>
      </w:tblPr>
      <w:tblGrid>
        <w:gridCol w:w="2259"/>
        <w:gridCol w:w="992"/>
        <w:gridCol w:w="1134"/>
        <w:gridCol w:w="993"/>
        <w:gridCol w:w="1285"/>
        <w:gridCol w:w="993"/>
        <w:gridCol w:w="1134"/>
        <w:gridCol w:w="992"/>
      </w:tblGrid>
      <w:tr w:rsidR="00DF10FD" w:rsidRPr="00DC2206" w:rsidTr="004D20DB">
        <w:trPr>
          <w:trHeight w:val="711"/>
        </w:trPr>
        <w:tc>
          <w:tcPr>
            <w:tcW w:w="2259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Sample IDs [</w:t>
            </w:r>
            <w:proofErr w:type="spellStart"/>
            <w:r w:rsidRPr="00DB1A1D">
              <w:t>tumor_wgs_aliquot_id</w:t>
            </w:r>
            <w:proofErr w:type="spellEnd"/>
            <w:r w:rsidRPr="00DB1A1D">
              <w:t>]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Total    C-to-A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Proportion C-to-A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Total mutation count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Cancer type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Coding Mutation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utation typ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Amino acid change</w:t>
            </w:r>
            <w:r w:rsidRPr="00DB1A1D">
              <w:softHyphen/>
            </w:r>
            <w:r w:rsidRPr="00DB1A1D">
              <w:softHyphen/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42f88b95-fa12-47c7-93f1-cf72f207291c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1,308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6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7,945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Kidney-RCC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OGG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frameshift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H273X</w:t>
            </w:r>
          </w:p>
        </w:tc>
      </w:tr>
      <w:tr w:rsidR="00DF10FD" w:rsidRPr="00DC2206" w:rsidTr="004D20DB">
        <w:trPr>
          <w:trHeight w:val="725"/>
        </w:trPr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4a1ad661-f6ae-44e8-b50b-72ff658ff22b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1,480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9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7,872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CNS-GBM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OGG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R277H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AB6518" w:rsidRDefault="00DF10FD" w:rsidP="004D20DB">
            <w:pPr>
              <w:pStyle w:val="LBody"/>
              <w:rPr>
                <w:lang w:val="de-DE"/>
              </w:rPr>
            </w:pPr>
            <w:r w:rsidRPr="00AB6518">
              <w:rPr>
                <w:lang w:val="de-DE"/>
              </w:rPr>
              <w:t>7456abd5-303e-4e6f-bf4e-47efefc7310f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913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6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5,729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Breast-</w:t>
            </w:r>
            <w:proofErr w:type="spellStart"/>
            <w:r w:rsidRPr="00DB1A1D">
              <w:t>AdenoCA</w:t>
            </w:r>
            <w:proofErr w:type="spellEnd"/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OGG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G290E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dc4ba4bc-6333-4fe9-8805-e058cc9e6e18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1,963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7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11,509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proofErr w:type="spellStart"/>
            <w:r w:rsidRPr="00DB1A1D">
              <w:t>Panc</w:t>
            </w:r>
            <w:proofErr w:type="spellEnd"/>
            <w:r w:rsidRPr="00DB1A1D">
              <w:t>-Endocrine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OGG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Q226H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e6801359-d1d7-4871-b2fb-180674a2e469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1,506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6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9,141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Kidney-RCC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OGG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T177A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AB6518" w:rsidRDefault="00DF10FD" w:rsidP="004D20DB">
            <w:pPr>
              <w:pStyle w:val="LBody"/>
              <w:rPr>
                <w:lang w:val="de-DE"/>
              </w:rPr>
            </w:pPr>
            <w:r w:rsidRPr="00AB6518">
              <w:rPr>
                <w:lang w:val="de-DE"/>
              </w:rPr>
              <w:t>f7e7d61f-e2dc-b523-e040-11ac0c482000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477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6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3,011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Breast-</w:t>
            </w:r>
            <w:proofErr w:type="spellStart"/>
            <w:r w:rsidRPr="00DB1A1D">
              <w:t>AdenoCA</w:t>
            </w:r>
            <w:proofErr w:type="spellEnd"/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OGG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Q263H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AB6518" w:rsidRDefault="00DF10FD" w:rsidP="004D20DB">
            <w:pPr>
              <w:pStyle w:val="LBody"/>
              <w:rPr>
                <w:lang w:val="de-DE"/>
              </w:rPr>
            </w:pPr>
            <w:r w:rsidRPr="00AB6518">
              <w:rPr>
                <w:lang w:val="de-DE"/>
              </w:rPr>
              <w:t>fc5dc6d8-62d2-76d8-e040-11ac0d4863c3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1,494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7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8,637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Breast-</w:t>
            </w:r>
            <w:proofErr w:type="spellStart"/>
            <w:r w:rsidRPr="00DB1A1D">
              <w:t>AdenoCA</w:t>
            </w:r>
            <w:proofErr w:type="spellEnd"/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OGG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stop gain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R340*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45a7949d-e63f-4956-866c-df51257032de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2,631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0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25,181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Bladder-TCC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APEX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D15H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9ebac79d-8b38-4469-837e-b834725fe6d5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2,594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6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16,191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proofErr w:type="spellStart"/>
            <w:r w:rsidRPr="00DB1A1D">
              <w:t>Panc-AdenoCA</w:t>
            </w:r>
            <w:proofErr w:type="spellEnd"/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APEX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Q137P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lastRenderedPageBreak/>
              <w:t>bf91afc4-aa2b-4365-80c5-b98c9d118e10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333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3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2,543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proofErr w:type="spellStart"/>
            <w:r w:rsidRPr="00DB1A1D">
              <w:t>Panc</w:t>
            </w:r>
            <w:proofErr w:type="spellEnd"/>
            <w:r w:rsidRPr="00DB1A1D">
              <w:t>-Endocrine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APEX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S56R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369c06f2-8904-49cb-99d1-dd297ed0cd0c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3,424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7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20,565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Lung-SCC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FEN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I79M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81b1e78c-6032-4ff4-b52a-83456b9450ea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9,708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33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29,682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proofErr w:type="spellStart"/>
            <w:r w:rsidRPr="00DB1A1D">
              <w:t>ColoRect-AdenoCA</w:t>
            </w:r>
            <w:proofErr w:type="spellEnd"/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FEN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R73C</w:t>
            </w:r>
          </w:p>
        </w:tc>
      </w:tr>
      <w:tr w:rsidR="00DF10FD" w:rsidRPr="00DC2206" w:rsidTr="004D20DB">
        <w:tc>
          <w:tcPr>
            <w:tcW w:w="2259" w:type="dxa"/>
            <w:vAlign w:val="bottom"/>
          </w:tcPr>
          <w:p w:rsidR="00DF10FD" w:rsidRPr="00DB1A1D" w:rsidRDefault="00DF10FD" w:rsidP="004D20DB">
            <w:pPr>
              <w:pStyle w:val="LBody"/>
            </w:pPr>
            <w:r w:rsidRPr="00DB1A1D">
              <w:t>f7b84c09-15d4-3046-e040-11ac0c4847ff</w:t>
            </w:r>
          </w:p>
        </w:tc>
        <w:tc>
          <w:tcPr>
            <w:tcW w:w="992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455</w:t>
            </w:r>
          </w:p>
        </w:tc>
        <w:tc>
          <w:tcPr>
            <w:tcW w:w="1134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0.18</w:t>
            </w:r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2,528</w:t>
            </w:r>
          </w:p>
        </w:tc>
        <w:tc>
          <w:tcPr>
            <w:tcW w:w="1285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Breast-</w:t>
            </w:r>
            <w:proofErr w:type="spellStart"/>
            <w:r w:rsidRPr="00DB1A1D">
              <w:t>AdenoCA</w:t>
            </w:r>
            <w:proofErr w:type="spellEnd"/>
          </w:p>
        </w:tc>
        <w:tc>
          <w:tcPr>
            <w:tcW w:w="993" w:type="dxa"/>
            <w:vAlign w:val="center"/>
          </w:tcPr>
          <w:p w:rsidR="00DF10FD" w:rsidRPr="00DB1A1D" w:rsidRDefault="00DF10FD" w:rsidP="004D20DB">
            <w:pPr>
              <w:pStyle w:val="LBody"/>
            </w:pPr>
            <w:r w:rsidRPr="00DB1A1D">
              <w:t>FEN1</w:t>
            </w:r>
          </w:p>
        </w:tc>
        <w:tc>
          <w:tcPr>
            <w:tcW w:w="1134" w:type="dxa"/>
          </w:tcPr>
          <w:p w:rsidR="00DF10FD" w:rsidRPr="00DB1A1D" w:rsidRDefault="00DF10FD" w:rsidP="004D20DB">
            <w:pPr>
              <w:pStyle w:val="LBody"/>
            </w:pPr>
            <w:r w:rsidRPr="00DB1A1D">
              <w:t>missense</w:t>
            </w:r>
          </w:p>
        </w:tc>
        <w:tc>
          <w:tcPr>
            <w:tcW w:w="992" w:type="dxa"/>
          </w:tcPr>
          <w:p w:rsidR="00DF10FD" w:rsidRPr="00DB1A1D" w:rsidRDefault="00DF10FD" w:rsidP="004D20DB">
            <w:pPr>
              <w:pStyle w:val="LBody"/>
            </w:pPr>
            <w:r w:rsidRPr="00DB1A1D">
              <w:t>E257K</w:t>
            </w:r>
            <w:r w:rsidRPr="00DB1A1D">
              <w:softHyphen/>
            </w:r>
            <w:r w:rsidRPr="00DB1A1D">
              <w:softHyphen/>
            </w:r>
            <w:r w:rsidRPr="00DB1A1D">
              <w:softHyphen/>
            </w:r>
          </w:p>
        </w:tc>
      </w:tr>
    </w:tbl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</w:p>
    <w:p w:rsidR="00DF10FD" w:rsidRDefault="00DF10FD" w:rsidP="00DF10FD">
      <w:pPr>
        <w:pStyle w:val="LBody"/>
      </w:pPr>
      <w:r w:rsidRPr="007D6984">
        <w:t xml:space="preserve">Table S3: Selected </w:t>
      </w:r>
      <w:proofErr w:type="spellStart"/>
      <w:r w:rsidRPr="007D6984">
        <w:t>tumour</w:t>
      </w:r>
      <w:proofErr w:type="spellEnd"/>
      <w:r w:rsidRPr="007D6984">
        <w:t xml:space="preserve"> samples with polymerase epsilon proofreading defect.</w:t>
      </w:r>
    </w:p>
    <w:tbl>
      <w:tblPr>
        <w:tblStyle w:val="TableGrid"/>
        <w:tblW w:w="9781" w:type="dxa"/>
        <w:tblInd w:w="26" w:type="dxa"/>
        <w:tblLayout w:type="fixed"/>
        <w:tblLook w:val="04A0" w:firstRow="1" w:lastRow="0" w:firstColumn="1" w:lastColumn="0" w:noHBand="0" w:noVBand="1"/>
      </w:tblPr>
      <w:tblGrid>
        <w:gridCol w:w="2802"/>
        <w:gridCol w:w="1066"/>
        <w:gridCol w:w="1315"/>
        <w:gridCol w:w="1337"/>
        <w:gridCol w:w="1493"/>
        <w:gridCol w:w="1768"/>
      </w:tblGrid>
      <w:tr w:rsidR="00DF10FD" w:rsidRPr="00564FD3" w:rsidTr="004D20DB">
        <w:trPr>
          <w:trHeight w:val="614"/>
        </w:trPr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Sample IDs [</w:t>
            </w:r>
            <w:proofErr w:type="spellStart"/>
            <w:r w:rsidRPr="00564FD3">
              <w:t>tumor_wgs_aliquot_id</w:t>
            </w:r>
            <w:proofErr w:type="spellEnd"/>
            <w:r w:rsidRPr="00564FD3">
              <w:t>]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Total  C-to-A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Proportion C-to-A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Total mutation count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Cancer type</w:t>
            </w:r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Proportion Signature 10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0aa769d-622c-433e-8a8a-63fb5c41ea42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115,337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46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252,195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proofErr w:type="spellStart"/>
            <w:r w:rsidRPr="00564FD3">
              <w:t>ColoRect-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65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AB6518" w:rsidRDefault="00DF10FD" w:rsidP="004D20DB">
            <w:pPr>
              <w:pStyle w:val="LBody"/>
              <w:rPr>
                <w:lang w:val="de-DE"/>
              </w:rPr>
            </w:pPr>
            <w:r w:rsidRPr="00AB6518">
              <w:rPr>
                <w:lang w:val="de-DE"/>
              </w:rPr>
              <w:t>0980e7fd-051d-45e9-9ca6-2baf073da4e8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396,377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44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907,411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proofErr w:type="spellStart"/>
            <w:r w:rsidRPr="00564FD3">
              <w:t>ColoRect-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60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14c5b81d-da49-4db1-9834-77711c2b1d38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989,958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40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2,502,427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proofErr w:type="spellStart"/>
            <w:r w:rsidRPr="00564FD3">
              <w:t>ColoRect-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57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154f80bd-984c-4792-bb89-20c4da0c08e0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126,870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45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280,527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proofErr w:type="spellStart"/>
            <w:r w:rsidRPr="00564FD3">
              <w:t>ColoRect-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63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2df02f2b-9f1c-4249-b3b4-b03079cd97d9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964,307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38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2,570,161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proofErr w:type="spellStart"/>
            <w:r w:rsidRPr="00564FD3">
              <w:t>ColoRect-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41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6ca5c1bb-275b-4d05-948a-3c6c7d03fab9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243,272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28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871,206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proofErr w:type="spellStart"/>
            <w:r w:rsidRPr="00564FD3">
              <w:t>ColoRect-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55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93ff786e-0165-4b02-8d27-806d422e93fc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436,686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43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1,024,918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proofErr w:type="spellStart"/>
            <w:r w:rsidRPr="00564FD3">
              <w:t>ColoRect-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50</w:t>
            </w:r>
          </w:p>
        </w:tc>
      </w:tr>
      <w:tr w:rsidR="00DF10FD" w:rsidRPr="00564FD3" w:rsidTr="004D20DB">
        <w:tc>
          <w:tcPr>
            <w:tcW w:w="2802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b0a83df8-dd2c-4c1b-b238-9081d2c22258</w:t>
            </w:r>
          </w:p>
        </w:tc>
        <w:tc>
          <w:tcPr>
            <w:tcW w:w="1066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163,724</w:t>
            </w:r>
          </w:p>
        </w:tc>
        <w:tc>
          <w:tcPr>
            <w:tcW w:w="1315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54</w:t>
            </w:r>
          </w:p>
        </w:tc>
        <w:tc>
          <w:tcPr>
            <w:tcW w:w="1337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303,201</w:t>
            </w:r>
          </w:p>
        </w:tc>
        <w:tc>
          <w:tcPr>
            <w:tcW w:w="1493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Uterus-</w:t>
            </w:r>
            <w:proofErr w:type="spellStart"/>
            <w:r w:rsidRPr="00564FD3">
              <w:t>AdenoCA</w:t>
            </w:r>
            <w:proofErr w:type="spellEnd"/>
          </w:p>
        </w:tc>
        <w:tc>
          <w:tcPr>
            <w:tcW w:w="1768" w:type="dxa"/>
            <w:vAlign w:val="center"/>
          </w:tcPr>
          <w:p w:rsidR="00DF10FD" w:rsidRPr="00564FD3" w:rsidRDefault="00DF10FD" w:rsidP="004D20DB">
            <w:pPr>
              <w:pStyle w:val="LBody"/>
            </w:pPr>
            <w:r w:rsidRPr="00564FD3">
              <w:t>0.65</w:t>
            </w:r>
          </w:p>
        </w:tc>
      </w:tr>
    </w:tbl>
    <w:p w:rsidR="00DF10FD" w:rsidRDefault="00DF10FD" w:rsidP="00DF10FD">
      <w:pPr>
        <w:pStyle w:val="LHeading2"/>
        <w:rPr>
          <w:color w:val="000000" w:themeColor="text1"/>
        </w:rPr>
      </w:pPr>
    </w:p>
    <w:p w:rsidR="00F4689F" w:rsidRDefault="00F4689F">
      <w:bookmarkStart w:id="0" w:name="_GoBack"/>
      <w:bookmarkEnd w:id="0"/>
    </w:p>
    <w:sectPr w:rsidR="00F4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0FD"/>
    <w:rsid w:val="003D62CD"/>
    <w:rsid w:val="00A021DA"/>
    <w:rsid w:val="00DF10FD"/>
    <w:rsid w:val="00F4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Body">
    <w:name w:val="(L) Body"/>
    <w:autoRedefine/>
    <w:qFormat/>
    <w:rsid w:val="00DF10FD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8789"/>
        <w:tab w:val="left" w:pos="9213"/>
      </w:tabs>
      <w:spacing w:after="0" w:line="240" w:lineRule="auto"/>
      <w:jc w:val="both"/>
    </w:pPr>
    <w:rPr>
      <w:rFonts w:ascii="Times" w:eastAsia="ヒラギノ角ゴ Pro W3" w:hAnsi="Times" w:cs="Times New Roman"/>
      <w:color w:val="000000" w:themeColor="text1"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39"/>
    <w:rsid w:val="00DF1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Heading2">
    <w:name w:val="(L) Heading 2"/>
    <w:next w:val="LBody"/>
    <w:autoRedefine/>
    <w:qFormat/>
    <w:rsid w:val="00DF10FD"/>
    <w:pPr>
      <w:spacing w:before="240" w:after="0" w:line="240" w:lineRule="auto"/>
      <w:jc w:val="both"/>
      <w:outlineLvl w:val="0"/>
    </w:pPr>
    <w:rPr>
      <w:rFonts w:ascii="Helvetica" w:eastAsiaTheme="majorEastAsia" w:hAnsi="Helvetica" w:cs="Times New Roman"/>
      <w:b/>
      <w:bCs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Body">
    <w:name w:val="(L) Body"/>
    <w:autoRedefine/>
    <w:qFormat/>
    <w:rsid w:val="00DF10FD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8789"/>
        <w:tab w:val="left" w:pos="9213"/>
      </w:tabs>
      <w:spacing w:after="0" w:line="240" w:lineRule="auto"/>
      <w:jc w:val="both"/>
    </w:pPr>
    <w:rPr>
      <w:rFonts w:ascii="Times" w:eastAsia="ヒラギノ角ゴ Pro W3" w:hAnsi="Times" w:cs="Times New Roman"/>
      <w:color w:val="000000" w:themeColor="text1"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39"/>
    <w:rsid w:val="00DF1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Heading2">
    <w:name w:val="(L) Heading 2"/>
    <w:next w:val="LBody"/>
    <w:autoRedefine/>
    <w:qFormat/>
    <w:rsid w:val="00DF10FD"/>
    <w:pPr>
      <w:spacing w:before="240" w:after="0" w:line="240" w:lineRule="auto"/>
      <w:jc w:val="both"/>
      <w:outlineLvl w:val="0"/>
    </w:pPr>
    <w:rPr>
      <w:rFonts w:ascii="Helvetica" w:eastAsiaTheme="majorEastAsia" w:hAnsi="Helvetica" w:cs="Times New Roman"/>
      <w:b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1-10T16:33:00Z</dcterms:created>
  <dcterms:modified xsi:type="dcterms:W3CDTF">2018-11-10T16:34:00Z</dcterms:modified>
</cp:coreProperties>
</file>